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keepNext w:val="false"/>
        <w:keepLines w:val="false"/>
        <w:pageBreakBefore w:val="false"/>
        <w:widowControl/>
        <w:shd w:val="clear" w:fill="auto"/>
        <w:spacing w:lineRule="auto" w:line="240" w:before="0" w:after="0"/>
        <w:ind w:left="0" w:right="0" w:hanging="0"/>
        <w:jc w:val="left"/>
        <w:rPr>
          <w:b/>
          <w:b/>
          <w:bCs/>
        </w:rPr>
      </w:pPr>
      <w:bookmarkStart w:id="0" w:name="_heading=h.qy1uqh2hm8fl"/>
      <w:bookmarkEnd w:id="0"/>
      <w:r>
        <w:rPr>
          <w:rFonts w:eastAsia="Calibri" w:cs="Calibri"/>
          <w:b/>
          <w:bCs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shd w:fill="auto" w:val="clear"/>
          <w:vertAlign w:val="baseline"/>
        </w:rPr>
        <w:t>Supplementary Material</w:t>
      </w:r>
    </w:p>
    <w:p>
      <w:pPr>
        <w:pStyle w:val="LOnormal"/>
        <w:rPr>
          <w:b/>
          <w:b/>
        </w:rPr>
      </w:pPr>
      <w:r>
        <w:rPr>
          <w:b/>
        </w:rPr>
      </w:r>
    </w:p>
    <w:p>
      <w:pPr>
        <w:pStyle w:val="LOnormal"/>
        <w:spacing w:lineRule="auto" w:line="480"/>
        <w:jc w:val="both"/>
        <w:rPr/>
      </w:pPr>
      <w:r>
        <w:rPr>
          <w:rFonts w:eastAsia="Calibri" w:cs="Calibri"/>
          <w:b/>
          <w:sz w:val="22"/>
          <w:szCs w:val="22"/>
        </w:rPr>
        <w:t xml:space="preserve">S2 </w:t>
      </w:r>
      <w:r>
        <w:rPr>
          <w:b/>
        </w:rPr>
        <w:t>Table</w:t>
      </w:r>
      <w:r>
        <w:rPr/>
        <w:t xml:space="preserve"> Univariate comparison between Never Smokers’, ‘Ex-Smokers’ and ‘Active Smokers’ groups in terms of clinical and laboratorial features</w:t>
      </w:r>
    </w:p>
    <w:tbl>
      <w:tblPr>
        <w:tblStyle w:val="Table2"/>
        <w:tblW w:w="11907" w:type="dxa"/>
        <w:jc w:val="left"/>
        <w:tblInd w:w="-17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/>
      </w:tblPr>
      <w:tblGrid>
        <w:gridCol w:w="5678"/>
        <w:gridCol w:w="1686"/>
        <w:gridCol w:w="1742"/>
        <w:gridCol w:w="1841"/>
        <w:gridCol w:w="960"/>
      </w:tblGrid>
      <w:tr>
        <w:trPr>
          <w:trHeight w:val="300" w:hRule="atLeast"/>
        </w:trPr>
        <w:tc>
          <w:tcPr>
            <w:tcW w:w="5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86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Ex-smokers</w:t>
            </w:r>
          </w:p>
        </w:tc>
        <w:tc>
          <w:tcPr>
            <w:tcW w:w="1742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Active Smokers</w:t>
            </w:r>
          </w:p>
        </w:tc>
        <w:tc>
          <w:tcPr>
            <w:tcW w:w="1841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Never Smoker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(n=251)</w:t>
            </w:r>
          </w:p>
        </w:tc>
        <w:tc>
          <w:tcPr>
            <w:tcW w:w="174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(n=80)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(n=899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Chronic Obstructive Pulmonary Disease (COPD) - Yes (n/%)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 (11.1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 (20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7 (21.9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661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Restrictive Pulmonary Disease - Yes (n/%)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 (16.7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 (40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9 (28.1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507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Hospitalizations in the last 12 months - Yes (n/%)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77 (30.7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1 (38.75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50 (27.8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101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Abnormal transcranial doppler - Yes (n/%)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7 (15.2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 (12.5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41 (16.5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881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Pulmonary Hypertension - Yes (n/%)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9 (20.6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8 (26.7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69 (15.8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Lifetime number of transfusions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 to 5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69 (36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7 (28.3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31 (32.5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6 to 10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6 (18.75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4 (23.3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40 (19.7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1 to 20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4 (17.7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8 (13.3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15 (16.2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1 to 40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2 (11.45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2 (20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95 (13.4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41 to 60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1 (5.7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 (3.3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2 (4.5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61 to 80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 (1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7 (2.4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81 to 100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5 (2.6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 (1.7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8 (2.5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&gt;100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3 (7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6 (10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63 (8.9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Red Blood Cell antibodies - Yes (n/%)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2 (13.8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4 (8.2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68 (13.3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556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Hemoglobin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9.32 ±  2.188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9.49 ± 2.274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9.03 ± 1.8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Leukocyte count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9,520 ± 3,925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9,913 ± 3,456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0,221 ± 4,01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Platelet count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35,500 ± 151,606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43,429 ± 150,041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71,094 ± 149,17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 xml:space="preserve">Indirect </w:t>
            </w:r>
            <w:r>
              <w:rPr>
                <w:b/>
              </w:rPr>
              <w:t>Bilirubin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81 ± 0.829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.01 ± 1.046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 ± 1.15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Hydroxyurea - Yes (n/%)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82 (32.7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0 (25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03 (31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104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Pain Crisis - Yes (n/%)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29 (91.2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74 (92.5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827 (92.8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698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Neuropathic Pain - Yes (n/%)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4 (1.6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 (0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5 (1.7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506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Retinopathy - Yes (n/%)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1 (18.8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7 (15.2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80 (14.7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428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Pulmonary Embolism - Yes (n/%)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 (1.2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 (0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2 (1.3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579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Chronic Heart Failure - Yes (n/%)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3 (9.3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 (3.9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57 (6.4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154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Stroke - Yes (n/%)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4 (9.6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5 (6.25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84 (9.4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612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Hemorrhagic Stroke - Yes (n/%)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 (0.8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 (0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7 (0.8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729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Venous Thromboembolism - Yes (n/%)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7 (2.8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 (0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6 (2.9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Leg Ulcers - Yes (n/%)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49 (19.6%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5 (18.75%)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55 (17.3%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682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686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1841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b/>
                <w:b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>Acute Chest Syndrome - Yes (n/%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144 (60.25%)</w:t>
            </w:r>
          </w:p>
        </w:tc>
        <w:tc>
          <w:tcPr>
            <w:tcW w:w="1742" w:type="dxa"/>
            <w:tcBorders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47 (60.3%)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529 (61.1%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jc w:val="center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0.967</w:t>
            </w:r>
          </w:p>
        </w:tc>
      </w:tr>
    </w:tbl>
    <w:p>
      <w:pPr>
        <w:pStyle w:val="LOnormal"/>
        <w:spacing w:lineRule="auto" w:line="480"/>
        <w:jc w:val="both"/>
        <w:rPr/>
      </w:pPr>
      <w:r>
        <w:rPr/>
      </w:r>
    </w:p>
    <w:p>
      <w:pPr>
        <w:pStyle w:val="LOnormal"/>
        <w:spacing w:lineRule="auto" w:line="480"/>
        <w:jc w:val="both"/>
        <w:rPr/>
      </w:pPr>
      <w:r>
        <w:rPr/>
      </w:r>
    </w:p>
    <w:p>
      <w:pPr>
        <w:pStyle w:val="LOnormal"/>
        <w:spacing w:lineRule="auto" w:line="480"/>
        <w:jc w:val="both"/>
        <w:rPr/>
      </w:pPr>
      <w:r>
        <w:rPr/>
      </w:r>
    </w:p>
    <w:p>
      <w:pPr>
        <w:pStyle w:val="LOnormal"/>
        <w:spacing w:lineRule="auto" w:line="480"/>
        <w:jc w:val="both"/>
        <w:rPr/>
      </w:pPr>
      <w:r>
        <w:rPr/>
        <w:t>In multivariable analysis, no clinical or laboratory variables reached statistical significance.</w:t>
      </w:r>
    </w:p>
    <w:p>
      <w:pPr>
        <w:pStyle w:val="LOnormal"/>
        <w:spacing w:lineRule="auto" w:line="480"/>
        <w:jc w:val="both"/>
        <w:rPr/>
      </w:pPr>
      <w:r>
        <w:rPr/>
      </w:r>
    </w:p>
    <w:p>
      <w:pPr>
        <w:pStyle w:val="LO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Georg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80" w:after="120"/>
    </w:pPr>
    <w:rPr>
      <w:b/>
      <w:sz w:val="48"/>
      <w:szCs w:val="48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80"/>
    </w:pPr>
    <w:rPr>
      <w:b/>
      <w:sz w:val="36"/>
      <w:szCs w:val="36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b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40" w:after="40"/>
    </w:pPr>
    <w:rPr>
      <w:b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20" w:after="40"/>
    </w:pPr>
    <w:rPr>
      <w:b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00" w:after="40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odebaloChar" w:customStyle="1">
    <w:name w:val="Texto de balão Char"/>
    <w:basedOn w:val="DefaultParagraphFont"/>
    <w:link w:val="BalloonText"/>
    <w:uiPriority w:val="99"/>
    <w:semiHidden/>
    <w:qFormat/>
    <w:rsid w:val="004f53f3"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480" w:after="120"/>
    </w:pPr>
    <w:rPr>
      <w:b/>
      <w:sz w:val="72"/>
      <w:szCs w:val="72"/>
    </w:rPr>
  </w:style>
  <w:style w:type="paragraph" w:styleId="BalloonText">
    <w:name w:val="Balloon Text"/>
    <w:basedOn w:val="LOnormal"/>
    <w:link w:val="TextodebaloChar"/>
    <w:uiPriority w:val="99"/>
    <w:semiHidden/>
    <w:unhideWhenUsed/>
    <w:qFormat/>
    <w:rsid w:val="004f53f3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86c16"/>
    <w:pPr>
      <w:widowControl/>
      <w:suppressAutoHyphens w:val="true"/>
      <w:bidi w:val="0"/>
      <w:spacing w:lineRule="auto" w:line="240" w:before="0" w:after="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Normal"/>
  </w:style>
  <w:style w:type="table" w:default="1" w:styleId="Tabe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gUHF/ragyyjfkLzh9w/p/SXYbfdQ==">CgMxLjAyDmgucXkxdXFoMmhtOGZsOAByITFZdmlaeUxaaGI0SGoySDF3M1VjU295V3FJbWlnOXFFQ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3.7.2$Linux_X86_64 LibreOffice_project/30$Build-2</Application>
  <AppVersion>15.0000</AppVersion>
  <Pages>2</Pages>
  <Words>377</Words>
  <Characters>1738</Characters>
  <CharactersWithSpaces>2086</CharactersWithSpaces>
  <Paragraphs>26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18:37:00Z</dcterms:created>
  <dc:creator>Carla Luana Dinardo</dc:creator>
  <dc:description/>
  <dc:language>pt-BR</dc:language>
  <cp:lastModifiedBy/>
  <dcterms:modified xsi:type="dcterms:W3CDTF">2025-09-12T16:51:04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